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5E941" w14:textId="04B55999" w:rsidR="00400555" w:rsidRPr="00DC0270" w:rsidRDefault="00410C1A" w:rsidP="00400555">
      <w:pPr>
        <w:rPr>
          <w:rFonts w:ascii="Arial" w:hAnsi="Arial" w:cs="Arial"/>
          <w:bCs/>
          <w:sz w:val="22"/>
          <w:szCs w:val="22"/>
          <w:lang w:val="en-US"/>
        </w:rPr>
      </w:pPr>
      <w:r w:rsidRPr="00DC0270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650087" w:rsidRPr="00DC0270">
        <w:rPr>
          <w:rFonts w:ascii="Arial" w:hAnsi="Arial" w:cs="Arial"/>
          <w:b/>
          <w:bCs/>
          <w:sz w:val="22"/>
          <w:szCs w:val="22"/>
          <w:lang w:val="en-US"/>
        </w:rPr>
        <w:t xml:space="preserve">Appendix </w:t>
      </w:r>
      <w:r w:rsidR="00400555" w:rsidRPr="00DC0270">
        <w:rPr>
          <w:rFonts w:ascii="Arial" w:hAnsi="Arial" w:cs="Arial"/>
          <w:b/>
          <w:bCs/>
          <w:sz w:val="22"/>
          <w:szCs w:val="22"/>
          <w:lang w:val="en-US"/>
        </w:rPr>
        <w:t>Table 1:</w:t>
      </w:r>
      <w:r w:rsidR="00400555" w:rsidRPr="00DC0270">
        <w:rPr>
          <w:rFonts w:ascii="Arial" w:hAnsi="Arial" w:cs="Arial"/>
          <w:bCs/>
          <w:sz w:val="22"/>
          <w:szCs w:val="22"/>
          <w:lang w:val="en-US"/>
        </w:rPr>
        <w:t xml:space="preserve"> MRI protocol parameters</w:t>
      </w:r>
    </w:p>
    <w:tbl>
      <w:tblPr>
        <w:tblW w:w="7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901"/>
        <w:gridCol w:w="1578"/>
        <w:gridCol w:w="1578"/>
      </w:tblGrid>
      <w:tr w:rsidR="002933CC" w:rsidRPr="00DC0270" w14:paraId="29456CF7" w14:textId="185AACFC" w:rsidTr="00E36C86">
        <w:trPr>
          <w:trHeight w:val="399"/>
        </w:trPr>
        <w:tc>
          <w:tcPr>
            <w:tcW w:w="251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58E26882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19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00D033D9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3D SPGR</w:t>
            </w:r>
          </w:p>
        </w:tc>
        <w:tc>
          <w:tcPr>
            <w:tcW w:w="157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4E61BF88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T1</w:t>
            </w:r>
            <w:r w:rsidRPr="00DC0270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ρ</w:t>
            </w:r>
          </w:p>
          <w:p w14:paraId="16FDAAFD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mapping</w:t>
            </w:r>
          </w:p>
        </w:tc>
        <w:tc>
          <w:tcPr>
            <w:tcW w:w="157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9AAF8DD" w14:textId="099B1353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DCE</w:t>
            </w:r>
          </w:p>
        </w:tc>
      </w:tr>
      <w:tr w:rsidR="002933CC" w:rsidRPr="00DC0270" w14:paraId="1EE34623" w14:textId="5F1A34C3" w:rsidTr="00E36C86">
        <w:trPr>
          <w:trHeight w:val="275"/>
        </w:trPr>
        <w:tc>
          <w:tcPr>
            <w:tcW w:w="251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7721692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Plane</w:t>
            </w:r>
          </w:p>
        </w:tc>
        <w:tc>
          <w:tcPr>
            <w:tcW w:w="190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8CCE3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Sagittal</w:t>
            </w:r>
          </w:p>
        </w:tc>
        <w:tc>
          <w:tcPr>
            <w:tcW w:w="157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8DEE0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Sagittal</w:t>
            </w:r>
          </w:p>
        </w:tc>
        <w:tc>
          <w:tcPr>
            <w:tcW w:w="157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70E0F" w14:textId="0F342E67" w:rsidR="002933CC" w:rsidRPr="00DC0270" w:rsidRDefault="00E36C86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Sagitall</w:t>
            </w:r>
            <w:proofErr w:type="spellEnd"/>
          </w:p>
        </w:tc>
      </w:tr>
      <w:tr w:rsidR="00E36C86" w:rsidRPr="00DC0270" w14:paraId="1E718E07" w14:textId="0B931A89" w:rsidTr="00E36C86">
        <w:trPr>
          <w:trHeight w:val="276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00664EA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Imaging mode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A2153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3D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D4F74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3D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DBF61" w14:textId="5FE4DE83" w:rsidR="00E36C86" w:rsidRPr="00DC0270" w:rsidRDefault="00E36C86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3D</w:t>
            </w:r>
          </w:p>
        </w:tc>
      </w:tr>
      <w:tr w:rsidR="002933CC" w:rsidRPr="00DC0270" w14:paraId="15B0F976" w14:textId="7E53BC42" w:rsidTr="00E36C86">
        <w:trPr>
          <w:trHeight w:val="27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5625559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0F0A7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SPGR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D0EC9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FSE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A2FE0" w14:textId="39DE5AD8" w:rsidR="002933CC" w:rsidRPr="00DC0270" w:rsidRDefault="00E36C86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SPGR</w:t>
            </w:r>
          </w:p>
        </w:tc>
      </w:tr>
      <w:tr w:rsidR="002933CC" w:rsidRPr="00DC0270" w14:paraId="4274FCB6" w14:textId="1DBBA6FA" w:rsidTr="00DC0270">
        <w:trPr>
          <w:trHeight w:val="262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15EE97A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Matrix (frequency)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FBD57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512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FB282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288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18F60" w14:textId="6B300F66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256</w:t>
            </w:r>
          </w:p>
        </w:tc>
      </w:tr>
      <w:tr w:rsidR="002933CC" w:rsidRPr="00DC0270" w14:paraId="32325475" w14:textId="2DE62573" w:rsidTr="00E36C86">
        <w:trPr>
          <w:trHeight w:val="27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D0F9AE0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Matrix (phase)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54529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512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B222B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192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782DE" w14:textId="2DCB9A04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128</w:t>
            </w:r>
          </w:p>
        </w:tc>
      </w:tr>
      <w:tr w:rsidR="002933CC" w:rsidRPr="00DC0270" w14:paraId="20786711" w14:textId="79A47389" w:rsidTr="00E36C86">
        <w:trPr>
          <w:trHeight w:val="27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FDEE60B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Number of slices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C1029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216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4B867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13665" w14:textId="39B956D5" w:rsidR="002933CC" w:rsidRPr="00DC0270" w:rsidRDefault="00E36C86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</w:tr>
      <w:tr w:rsidR="002933CC" w:rsidRPr="00DC0270" w14:paraId="3DB592FC" w14:textId="24C0A2A0" w:rsidTr="00E36C86">
        <w:trPr>
          <w:trHeight w:val="27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616C8EC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FOV (mm)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6E617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150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5F0D3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150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B971D" w14:textId="598845DD" w:rsidR="002933CC" w:rsidRPr="00DC0270" w:rsidRDefault="00650087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380</w:t>
            </w:r>
          </w:p>
        </w:tc>
      </w:tr>
      <w:tr w:rsidR="002933CC" w:rsidRPr="00DC0270" w14:paraId="4C72F417" w14:textId="5C50F5D8" w:rsidTr="00E36C86">
        <w:trPr>
          <w:trHeight w:val="232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9D495B3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Slice thickness/gap (mm/mm)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FF128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C0270">
              <w:rPr>
                <w:rFonts w:ascii="Arial" w:hAnsi="Arial" w:cs="Arial"/>
                <w:sz w:val="22"/>
                <w:szCs w:val="22"/>
              </w:rPr>
              <w:t>0.5/0.0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3728F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C0270">
              <w:rPr>
                <w:rFonts w:ascii="Arial" w:hAnsi="Arial" w:cs="Arial"/>
                <w:sz w:val="22"/>
                <w:szCs w:val="22"/>
              </w:rPr>
              <w:t>3.0/0.0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45628" w14:textId="5BED041B" w:rsidR="002933CC" w:rsidRPr="00DC0270" w:rsidRDefault="00650087" w:rsidP="00DC02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C0270">
              <w:rPr>
                <w:rFonts w:ascii="Arial" w:hAnsi="Arial" w:cs="Arial"/>
                <w:sz w:val="22"/>
                <w:szCs w:val="22"/>
              </w:rPr>
              <w:t>5.0/0.0</w:t>
            </w:r>
          </w:p>
        </w:tc>
      </w:tr>
      <w:tr w:rsidR="002933CC" w:rsidRPr="00DC0270" w14:paraId="376B71D2" w14:textId="409A0B95" w:rsidTr="00E36C86">
        <w:trPr>
          <w:trHeight w:val="402"/>
        </w:trPr>
        <w:tc>
          <w:tcPr>
            <w:tcW w:w="25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10AFC08" w14:textId="141FA6D7" w:rsidR="002933CC" w:rsidRPr="00DC0270" w:rsidRDefault="001A2E01" w:rsidP="00DC02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SL (ms)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901" w:type="dxa"/>
            <w:tcBorders>
              <w:top w:val="dotted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3AB67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C0270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157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368DB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C0270">
              <w:rPr>
                <w:rFonts w:ascii="Arial" w:hAnsi="Arial" w:cs="Arial"/>
                <w:sz w:val="22"/>
                <w:szCs w:val="22"/>
              </w:rPr>
              <w:t>1 / 16 / 32 / 64 / 125</w:t>
            </w:r>
          </w:p>
        </w:tc>
        <w:tc>
          <w:tcPr>
            <w:tcW w:w="157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B1ECE" w14:textId="1ADD60FC" w:rsidR="002933CC" w:rsidRPr="00DC0270" w:rsidRDefault="00E36C86" w:rsidP="00DC02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C0270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2933CC" w:rsidRPr="00DC0270" w14:paraId="21025793" w14:textId="5599B035" w:rsidTr="00E36C86">
        <w:trPr>
          <w:trHeight w:val="27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FFA5696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C0270">
              <w:rPr>
                <w:rFonts w:ascii="Arial" w:hAnsi="Arial" w:cs="Arial"/>
                <w:sz w:val="22"/>
                <w:szCs w:val="22"/>
              </w:rPr>
              <w:t>TE (ms)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89568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C0270">
              <w:rPr>
                <w:rFonts w:ascii="Arial" w:hAnsi="Arial" w:cs="Arial"/>
                <w:sz w:val="22"/>
                <w:szCs w:val="22"/>
              </w:rPr>
              <w:t>5.4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8733F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C0270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9C656" w14:textId="2EC3566D" w:rsidR="002933CC" w:rsidRPr="00DC0270" w:rsidRDefault="00650087" w:rsidP="00DC02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DC0270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</w:tr>
      <w:tr w:rsidR="002933CC" w:rsidRPr="00DC0270" w14:paraId="026ABBA3" w14:textId="060A85FF" w:rsidTr="00E36C86">
        <w:trPr>
          <w:trHeight w:val="29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1E67738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Flip angle (˚)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890DD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A28F3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90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33651" w14:textId="16D76C8A" w:rsidR="002933CC" w:rsidRPr="00DC0270" w:rsidRDefault="00650087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</w:tr>
      <w:tr w:rsidR="002933CC" w:rsidRPr="00DC0270" w14:paraId="305E7A45" w14:textId="4807A17C" w:rsidTr="00E36C86">
        <w:trPr>
          <w:trHeight w:val="25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3AD0F9D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Repetition time (</w:t>
            </w:r>
            <w:proofErr w:type="spellStart"/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ms</w:t>
            </w:r>
            <w:proofErr w:type="spellEnd"/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CEB1B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438F6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1261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AE6A4" w14:textId="616BB4E9" w:rsidR="002933CC" w:rsidRPr="00DC0270" w:rsidRDefault="00650087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9.3</w:t>
            </w:r>
          </w:p>
        </w:tc>
      </w:tr>
      <w:tr w:rsidR="002933CC" w:rsidRPr="00DC0270" w14:paraId="053BA906" w14:textId="6DFEFE30" w:rsidTr="00E36C86">
        <w:trPr>
          <w:trHeight w:val="277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3856336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 xml:space="preserve">Number of excitations 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BE6A9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CA547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A64C1" w14:textId="6D5CE6E2" w:rsidR="002933CC" w:rsidRPr="00DC0270" w:rsidRDefault="0079556E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6</w:t>
            </w:r>
          </w:p>
        </w:tc>
      </w:tr>
      <w:tr w:rsidR="002933CC" w:rsidRPr="00DC0270" w14:paraId="51D222DC" w14:textId="0EA840EB" w:rsidTr="00E36C86">
        <w:trPr>
          <w:trHeight w:val="27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CCFF85C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Fat saturated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7CF91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Yes and No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2C7F7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F3410" w14:textId="19A7AC7E" w:rsidR="002933CC" w:rsidRPr="00DC0270" w:rsidRDefault="00E36C86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</w:tr>
      <w:tr w:rsidR="002933CC" w:rsidRPr="00DC0270" w14:paraId="11FA54C7" w14:textId="130D289A" w:rsidTr="00E36C86">
        <w:trPr>
          <w:trHeight w:val="275"/>
        </w:trPr>
        <w:tc>
          <w:tcPr>
            <w:tcW w:w="2518" w:type="dxa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5902266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Acquisition time (min)</w:t>
            </w:r>
          </w:p>
        </w:tc>
        <w:tc>
          <w:tcPr>
            <w:tcW w:w="1901" w:type="dxa"/>
            <w:tcBorders>
              <w:top w:val="dotted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058459AE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05:37</w:t>
            </w:r>
          </w:p>
        </w:tc>
        <w:tc>
          <w:tcPr>
            <w:tcW w:w="1578" w:type="dxa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41712BA6" w14:textId="77777777" w:rsidR="002933CC" w:rsidRPr="00DC0270" w:rsidRDefault="002933CC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05:43</w:t>
            </w:r>
          </w:p>
        </w:tc>
        <w:tc>
          <w:tcPr>
            <w:tcW w:w="1578" w:type="dxa"/>
            <w:tcBorders>
              <w:top w:val="dotted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ADB46CD" w14:textId="22957900" w:rsidR="002933CC" w:rsidRPr="00DC0270" w:rsidRDefault="00E36C86" w:rsidP="00DC0270">
            <w:pPr>
              <w:pStyle w:val="NoSpacing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0270">
              <w:rPr>
                <w:rFonts w:ascii="Arial" w:hAnsi="Arial" w:cs="Arial"/>
                <w:sz w:val="22"/>
                <w:szCs w:val="22"/>
                <w:lang w:val="en-US"/>
              </w:rPr>
              <w:t>±6:00</w:t>
            </w:r>
          </w:p>
        </w:tc>
      </w:tr>
    </w:tbl>
    <w:p w14:paraId="4B93013A" w14:textId="493822C7" w:rsidR="00400555" w:rsidRPr="00DC0270" w:rsidRDefault="00400555" w:rsidP="00400555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DC0270">
        <w:rPr>
          <w:rFonts w:ascii="Arial" w:hAnsi="Arial" w:cs="Arial"/>
          <w:sz w:val="22"/>
          <w:szCs w:val="22"/>
          <w:lang w:val="en-US"/>
        </w:rPr>
        <w:t>n.a</w:t>
      </w:r>
      <w:proofErr w:type="spellEnd"/>
      <w:r w:rsidRPr="00DC0270">
        <w:rPr>
          <w:rFonts w:ascii="Arial" w:hAnsi="Arial" w:cs="Arial"/>
          <w:sz w:val="22"/>
          <w:szCs w:val="22"/>
          <w:lang w:val="en-US"/>
        </w:rPr>
        <w:t>.: not applicable; SPGR: spoiled gradient-echo; FOV: field of view; TSL: spin lock time; TE: echo time</w:t>
      </w:r>
      <w:r w:rsidR="002933CC" w:rsidRPr="00DC0270">
        <w:rPr>
          <w:rFonts w:ascii="Arial" w:hAnsi="Arial" w:cs="Arial"/>
          <w:sz w:val="22"/>
          <w:szCs w:val="22"/>
          <w:lang w:val="en-US"/>
        </w:rPr>
        <w:t>, DCE: dynamic contrast enhanced</w:t>
      </w:r>
    </w:p>
    <w:p w14:paraId="61A2EAFB" w14:textId="62CBBFD2" w:rsidR="00400555" w:rsidRPr="00DC0270" w:rsidRDefault="001A2E01" w:rsidP="00400555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 xml:space="preserve"> </w:t>
      </w:r>
      <w:r w:rsidR="00400555" w:rsidRPr="00DC0270">
        <w:rPr>
          <w:rFonts w:ascii="Arial" w:hAnsi="Arial" w:cs="Arial"/>
          <w:sz w:val="22"/>
          <w:szCs w:val="22"/>
          <w:lang w:val="en-US"/>
        </w:rPr>
        <w:t>spinlock frequency of 500Hz</w:t>
      </w:r>
      <w:bookmarkStart w:id="0" w:name="_GoBack"/>
      <w:bookmarkEnd w:id="0"/>
    </w:p>
    <w:p w14:paraId="421D8204" w14:textId="77777777" w:rsidR="007E4D39" w:rsidRPr="00DC0270" w:rsidRDefault="007E4D39" w:rsidP="00400555">
      <w:pPr>
        <w:rPr>
          <w:rFonts w:ascii="Arial" w:hAnsi="Arial" w:cs="Arial"/>
          <w:sz w:val="22"/>
          <w:szCs w:val="22"/>
          <w:lang w:val="en-US"/>
        </w:rPr>
      </w:pPr>
    </w:p>
    <w:p w14:paraId="28EB8150" w14:textId="77777777" w:rsidR="00410C1A" w:rsidRPr="00DC0270" w:rsidRDefault="00410C1A" w:rsidP="00400555">
      <w:pPr>
        <w:rPr>
          <w:rFonts w:ascii="Arial" w:hAnsi="Arial" w:cs="Arial"/>
          <w:sz w:val="22"/>
          <w:szCs w:val="22"/>
          <w:lang w:val="en-US"/>
        </w:rPr>
      </w:pPr>
    </w:p>
    <w:sectPr w:rsidR="00410C1A" w:rsidRPr="00DC02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555"/>
    <w:rsid w:val="001A2E01"/>
    <w:rsid w:val="002933CC"/>
    <w:rsid w:val="00400555"/>
    <w:rsid w:val="00405689"/>
    <w:rsid w:val="00410C1A"/>
    <w:rsid w:val="00650087"/>
    <w:rsid w:val="0079556E"/>
    <w:rsid w:val="007E4D39"/>
    <w:rsid w:val="00B02788"/>
    <w:rsid w:val="00D84449"/>
    <w:rsid w:val="00DC0270"/>
    <w:rsid w:val="00E36C86"/>
    <w:rsid w:val="00ED70C0"/>
    <w:rsid w:val="00EF0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CDA3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555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33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3CC"/>
    <w:rPr>
      <w:rFonts w:ascii="Tahoma" w:eastAsiaTheme="minorEastAsia" w:hAnsi="Tahoma" w:cs="Tahoma"/>
      <w:sz w:val="16"/>
      <w:szCs w:val="16"/>
      <w:lang w:val="nl-NL" w:eastAsia="nl-NL"/>
    </w:rPr>
  </w:style>
  <w:style w:type="paragraph" w:styleId="NoSpacing">
    <w:name w:val="No Spacing"/>
    <w:uiPriority w:val="1"/>
    <w:qFormat/>
    <w:rsid w:val="00DC0270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555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33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3CC"/>
    <w:rPr>
      <w:rFonts w:ascii="Tahoma" w:eastAsiaTheme="minorEastAsia" w:hAnsi="Tahoma" w:cs="Tahoma"/>
      <w:sz w:val="16"/>
      <w:szCs w:val="16"/>
      <w:lang w:val="nl-NL" w:eastAsia="nl-NL"/>
    </w:rPr>
  </w:style>
  <w:style w:type="paragraph" w:styleId="NoSpacing">
    <w:name w:val="No Spacing"/>
    <w:uiPriority w:val="1"/>
    <w:qFormat/>
    <w:rsid w:val="00DC0270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5C920E-36C9-4F7E-AB4C-6E2130958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A. van der Heijden</dc:creator>
  <cp:lastModifiedBy>J.J.F.A. Eijkenboom</cp:lastModifiedBy>
  <cp:revision>2</cp:revision>
  <dcterms:created xsi:type="dcterms:W3CDTF">2019-08-02T09:33:00Z</dcterms:created>
  <dcterms:modified xsi:type="dcterms:W3CDTF">2019-08-02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23037381/american-medical-association-alphabetical</vt:lpwstr>
  </property>
  <property fmtid="{D5CDD505-2E9C-101B-9397-08002B2CF9AE}" pid="3" name="Mendeley Recent Style Name 0_1">
    <vt:lpwstr>American Medical Association (sorted alphabetically) - Joost Eijkenboom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journal-of-orthopaedic-and-sports-physical-therapy</vt:lpwstr>
  </property>
  <property fmtid="{D5CDD505-2E9C-101B-9397-08002B2CF9AE}" pid="9" name="Mendeley Recent Style Name 3_1">
    <vt:lpwstr>Journal of Orthopaedic &amp; Sports Physical Therapy</vt:lpwstr>
  </property>
  <property fmtid="{D5CDD505-2E9C-101B-9397-08002B2CF9AE}" pid="10" name="Mendeley Recent Style Id 4_1">
    <vt:lpwstr>http://www.zotero.org/styles/journal-of-orthopaedic-research</vt:lpwstr>
  </property>
  <property fmtid="{D5CDD505-2E9C-101B-9397-08002B2CF9AE}" pid="11" name="Mendeley Recent Style Name 4_1">
    <vt:lpwstr>Journal of Orthopaedic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osteoarthritis-and-cartilage</vt:lpwstr>
  </property>
  <property fmtid="{D5CDD505-2E9C-101B-9397-08002B2CF9AE}" pid="17" name="Mendeley Recent Style Name 7_1">
    <vt:lpwstr>Osteoarthritis and Cartilage</vt:lpwstr>
  </property>
  <property fmtid="{D5CDD505-2E9C-101B-9397-08002B2CF9AE}" pid="18" name="Mendeley Recent Style Id 8_1">
    <vt:lpwstr>http://www.zotero.org/styles/scandinavian-journal-of-medicine-and-science-in-sports</vt:lpwstr>
  </property>
  <property fmtid="{D5CDD505-2E9C-101B-9397-08002B2CF9AE}" pid="19" name="Mendeley Recent Style Name 8_1">
    <vt:lpwstr>Scandinavian Journal of Medicine &amp; Science in Sports</vt:lpwstr>
  </property>
  <property fmtid="{D5CDD505-2E9C-101B-9397-08002B2CF9AE}" pid="20" name="Mendeley Recent Style Id 9_1">
    <vt:lpwstr>http://www.zotero.org/styles/the-american-journal-of-sports-medicine</vt:lpwstr>
  </property>
  <property fmtid="{D5CDD505-2E9C-101B-9397-08002B2CF9AE}" pid="21" name="Mendeley Recent Style Name 9_1">
    <vt:lpwstr>The American Journal of Sports Medicine</vt:lpwstr>
  </property>
</Properties>
</file>